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DE23C" w14:textId="77777777" w:rsidR="004D1E62" w:rsidRDefault="0028390C" w:rsidP="0028390C">
      <w:pPr>
        <w:rPr>
          <w:rFonts w:ascii="Times New Roman" w:hAnsi="Times New Roman" w:cs="Times New Roman"/>
          <w:i/>
          <w:sz w:val="20"/>
          <w:lang w:val="en-GB"/>
        </w:rPr>
      </w:pPr>
      <w:r w:rsidRPr="00D84FF7"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  <w:t>S</w:t>
      </w:r>
      <w:r w:rsidR="009A56EA" w:rsidRPr="00D84FF7"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  <w:t>2</w:t>
      </w:r>
      <w:r w:rsidR="00D84FF7" w:rsidRPr="00D84FF7"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  <w:t xml:space="preserve"> Table</w:t>
      </w:r>
      <w:r w:rsidRPr="00BD09AE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BD09AE">
        <w:rPr>
          <w:rFonts w:ascii="Times New Roman" w:hAnsi="Times New Roman" w:cs="Times New Roman"/>
          <w:i/>
          <w:sz w:val="20"/>
          <w:lang w:val="en-GB"/>
        </w:rPr>
        <w:t>Distribution of patients in different points of the score and relative observed median survivals</w:t>
      </w:r>
      <w:r w:rsidR="004D1E62">
        <w:rPr>
          <w:rFonts w:ascii="Times New Roman" w:hAnsi="Times New Roman" w:cs="Times New Roman"/>
          <w:i/>
          <w:sz w:val="20"/>
          <w:lang w:val="en-GB"/>
        </w:rPr>
        <w:t xml:space="preserve">. </w:t>
      </w:r>
    </w:p>
    <w:p w14:paraId="13766913" w14:textId="5CF2E4D4" w:rsidR="004D1E62" w:rsidRPr="004D1E62" w:rsidRDefault="004D1E62" w:rsidP="0028390C">
      <w:pPr>
        <w:rPr>
          <w:rFonts w:ascii="Times New Roman" w:hAnsi="Times New Roman" w:cs="Times New Roman"/>
          <w:i/>
          <w:sz w:val="20"/>
          <w:lang w:val="en-GB"/>
        </w:rPr>
      </w:pPr>
      <w:bookmarkStart w:id="0" w:name="_GoBack"/>
      <w:r w:rsidRPr="004D1E62">
        <w:rPr>
          <w:rFonts w:ascii="Times New Roman" w:hAnsi="Times New Roman" w:cs="Times New Roman"/>
          <w:i/>
          <w:sz w:val="20"/>
          <w:highlight w:val="yellow"/>
          <w:lang w:val="en-GB"/>
        </w:rPr>
        <w:t>Log Rank test, p &lt; .0001</w:t>
      </w:r>
    </w:p>
    <w:bookmarkEnd w:id="0"/>
    <w:p w14:paraId="4D09D2C7" w14:textId="77777777" w:rsidR="0028390C" w:rsidRPr="00BD09AE" w:rsidRDefault="0028390C" w:rsidP="0028390C">
      <w:pPr>
        <w:rPr>
          <w:rFonts w:ascii="Times New Roman" w:hAnsi="Times New Roman" w:cs="Times New Roman"/>
          <w:szCs w:val="20"/>
          <w:lang w:val="en-US"/>
        </w:rPr>
      </w:pPr>
    </w:p>
    <w:tbl>
      <w:tblPr>
        <w:tblW w:w="907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2226"/>
        <w:gridCol w:w="2147"/>
        <w:gridCol w:w="1606"/>
        <w:gridCol w:w="1753"/>
      </w:tblGrid>
      <w:tr w:rsidR="0028390C" w:rsidRPr="00BD09AE" w14:paraId="11ABDF5B" w14:textId="77777777" w:rsidTr="00713B91">
        <w:trPr>
          <w:trHeight w:val="6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E7D3" w14:textId="77777777" w:rsidR="0028390C" w:rsidRPr="00BD09AE" w:rsidRDefault="0028390C" w:rsidP="00713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40BA" w14:textId="77777777" w:rsidR="0028390C" w:rsidRPr="00BD09AE" w:rsidRDefault="0028390C" w:rsidP="00713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D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BD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BD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</w:t>
            </w:r>
            <w:proofErr w:type="spellEnd"/>
            <w:r w:rsidRPr="00BD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E674" w14:textId="77777777" w:rsidR="0028390C" w:rsidRPr="00BD09AE" w:rsidRDefault="0028390C" w:rsidP="00713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D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bserved</w:t>
            </w:r>
            <w:proofErr w:type="spellEnd"/>
            <w:r w:rsidRPr="00BD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  <w:proofErr w:type="spellEnd"/>
            <w:r w:rsidRPr="00BD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rvival</w:t>
            </w:r>
            <w:proofErr w:type="spellEnd"/>
            <w:r w:rsidRPr="00BD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D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ths</w:t>
            </w:r>
            <w:proofErr w:type="spellEnd"/>
            <w:r w:rsidRPr="00BD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C389" w14:textId="77777777" w:rsidR="0028390C" w:rsidRPr="00BD09AE" w:rsidRDefault="0028390C" w:rsidP="00713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 95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3EFB" w14:textId="77777777" w:rsidR="0028390C" w:rsidRPr="00BD09AE" w:rsidRDefault="0028390C" w:rsidP="00713B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D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er</w:t>
            </w:r>
            <w:proofErr w:type="spellEnd"/>
            <w:r w:rsidRPr="00BD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95%</w:t>
            </w:r>
          </w:p>
        </w:tc>
      </w:tr>
      <w:tr w:rsidR="0028390C" w:rsidRPr="00BD09AE" w14:paraId="7D6047D5" w14:textId="77777777" w:rsidTr="00713B9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5411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D7E3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73 (5.3) 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CC6C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247A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2B00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28390C" w:rsidRPr="00BD09AE" w14:paraId="7C69F06D" w14:textId="77777777" w:rsidTr="00713B9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B65B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A431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5 (17.3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AB43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23C7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351F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28390C" w:rsidRPr="00BD09AE" w14:paraId="65A6E5C7" w14:textId="77777777" w:rsidTr="00713B9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83B5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5ED7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6 (18.3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3EC3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A4D1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C7EE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28390C" w:rsidRPr="00BD09AE" w14:paraId="6CE0E4F8" w14:textId="77777777" w:rsidTr="00713B9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E7D9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4088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4 (17.8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6CEE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EA42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D34C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28390C" w:rsidRPr="00BD09AE" w14:paraId="3F5ABFCC" w14:textId="77777777" w:rsidTr="00713B9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008C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B77B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 (12.9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9B22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630F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0C18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28390C" w:rsidRPr="00BD09AE" w14:paraId="30DE4586" w14:textId="77777777" w:rsidTr="00713B9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CF1A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D1B1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 (9.8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4472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BEC0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B6F9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28390C" w:rsidRPr="00BD09AE" w14:paraId="61C211F3" w14:textId="77777777" w:rsidTr="00713B9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0211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1E97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 (6.4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6D96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C817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07D3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8390C" w:rsidRPr="00BD09AE" w14:paraId="644F3DD7" w14:textId="77777777" w:rsidTr="00713B9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917C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25B5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 (4.8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3459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F885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FD61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8390C" w:rsidRPr="00BD09AE" w14:paraId="5EEECC94" w14:textId="77777777" w:rsidTr="00713B9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4582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7559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 (3.1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D176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9F10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2B1E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8390C" w:rsidRPr="00BD09AE" w14:paraId="7CF370E2" w14:textId="77777777" w:rsidTr="00713B9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29D4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583F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2.1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4581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0674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90DE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8390C" w:rsidRPr="00BD09AE" w14:paraId="1C291623" w14:textId="77777777" w:rsidTr="00713B9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7EF2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D2AB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(1.3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D245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8D57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0824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8390C" w:rsidRPr="00BD09AE" w14:paraId="16F85CB1" w14:textId="77777777" w:rsidTr="00713B9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F402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F2E0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0.6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68D8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0ED8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4F48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8390C" w:rsidRPr="00BD09AE" w14:paraId="2169A2C2" w14:textId="77777777" w:rsidTr="00713B9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BC7B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8DC7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0.2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F5FD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DDEE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A00B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8390C" w:rsidRPr="00BD09AE" w14:paraId="1358CA2C" w14:textId="77777777" w:rsidTr="00713B9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C15E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2BA2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0.1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C2B0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B5CC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4779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8390C" w:rsidRPr="00BD09AE" w14:paraId="2BA5F91F" w14:textId="77777777" w:rsidTr="00713B9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ABF6" w14:textId="77777777" w:rsidR="0028390C" w:rsidRPr="00BD09AE" w:rsidRDefault="0028390C" w:rsidP="00713B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ined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DC20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3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96B6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8ADA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92A8" w14:textId="77777777" w:rsidR="0028390C" w:rsidRPr="00BD09AE" w:rsidRDefault="0028390C" w:rsidP="00713B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</w:tbl>
    <w:p w14:paraId="1952D5AF" w14:textId="77777777" w:rsidR="0028390C" w:rsidRPr="00BD09AE" w:rsidRDefault="0028390C" w:rsidP="0028390C">
      <w:pPr>
        <w:rPr>
          <w:rFonts w:ascii="Times New Roman" w:hAnsi="Times New Roman" w:cs="Times New Roman"/>
          <w:szCs w:val="20"/>
          <w:lang w:val="en-US"/>
        </w:rPr>
      </w:pPr>
    </w:p>
    <w:p w14:paraId="19DC4FA0" w14:textId="77777777" w:rsidR="0028390C" w:rsidRPr="00BD09AE" w:rsidRDefault="0028390C" w:rsidP="0028390C">
      <w:pPr>
        <w:rPr>
          <w:rFonts w:ascii="Times New Roman" w:hAnsi="Times New Roman" w:cs="Times New Roman"/>
          <w:b/>
          <w:szCs w:val="20"/>
          <w:lang w:val="en-US"/>
        </w:rPr>
      </w:pPr>
    </w:p>
    <w:p w14:paraId="33E777AE" w14:textId="77777777" w:rsidR="0028390C" w:rsidRPr="00BD09AE" w:rsidRDefault="0028390C" w:rsidP="0028390C">
      <w:pPr>
        <w:rPr>
          <w:rFonts w:ascii="Times New Roman" w:hAnsi="Times New Roman" w:cs="Times New Roman"/>
          <w:b/>
          <w:szCs w:val="20"/>
          <w:lang w:val="en-US"/>
        </w:rPr>
      </w:pPr>
    </w:p>
    <w:p w14:paraId="572D5D90" w14:textId="2872031C" w:rsidR="00423ED4" w:rsidRPr="00BD09AE" w:rsidRDefault="00423ED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423ED4" w:rsidRPr="00BD09AE" w:rsidSect="00FA1497">
      <w:headerReference w:type="even" r:id="rId8"/>
      <w:headerReference w:type="default" r:id="rId9"/>
      <w:pgSz w:w="11900" w:h="16840"/>
      <w:pgMar w:top="1417" w:right="843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F0B457" w14:textId="77777777" w:rsidR="000F7F8B" w:rsidRDefault="000F7F8B" w:rsidP="0047788D">
      <w:r>
        <w:separator/>
      </w:r>
    </w:p>
  </w:endnote>
  <w:endnote w:type="continuationSeparator" w:id="0">
    <w:p w14:paraId="32ECE56B" w14:textId="77777777" w:rsidR="000F7F8B" w:rsidRDefault="000F7F8B" w:rsidP="00477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963245" w14:textId="77777777" w:rsidR="000F7F8B" w:rsidRDefault="000F7F8B" w:rsidP="0047788D">
      <w:r>
        <w:separator/>
      </w:r>
    </w:p>
  </w:footnote>
  <w:footnote w:type="continuationSeparator" w:id="0">
    <w:p w14:paraId="40DF8461" w14:textId="77777777" w:rsidR="000F7F8B" w:rsidRDefault="000F7F8B" w:rsidP="0047788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904D4A" w14:textId="77777777" w:rsidR="000F7F8B" w:rsidRDefault="000F7F8B" w:rsidP="008B52D0">
    <w:pPr>
      <w:pStyle w:val="Intestazione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26EBB520" w14:textId="77777777" w:rsidR="000F7F8B" w:rsidRDefault="000F7F8B" w:rsidP="0047788D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F7EFCD" w14:textId="77777777" w:rsidR="000F7F8B" w:rsidRDefault="000F7F8B" w:rsidP="008B52D0">
    <w:pPr>
      <w:pStyle w:val="Intestazione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4D1E62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3F38E00C" w14:textId="77777777" w:rsidR="000F7F8B" w:rsidRDefault="000F7F8B" w:rsidP="0047788D">
    <w:pPr>
      <w:pStyle w:val="Intestazione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multi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0DD8569E"/>
    <w:multiLevelType w:val="hybridMultilevel"/>
    <w:tmpl w:val="9BBE39DE"/>
    <w:lvl w:ilvl="0" w:tplc="B43CF4E4">
      <w:start w:val="19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B6577E"/>
    <w:multiLevelType w:val="hybridMultilevel"/>
    <w:tmpl w:val="FBBCE7E0"/>
    <w:lvl w:ilvl="0" w:tplc="3908489A">
      <w:start w:val="15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1F37AE"/>
    <w:multiLevelType w:val="multilevel"/>
    <w:tmpl w:val="2758D6D8"/>
    <w:lvl w:ilvl="0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500A6C"/>
    <w:multiLevelType w:val="hybridMultilevel"/>
    <w:tmpl w:val="2758D6D8"/>
    <w:lvl w:ilvl="0" w:tplc="87B26264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B21DD5"/>
    <w:multiLevelType w:val="hybridMultilevel"/>
    <w:tmpl w:val="5C4068CC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3C461BFA"/>
    <w:multiLevelType w:val="hybridMultilevel"/>
    <w:tmpl w:val="0A606BF4"/>
    <w:lvl w:ilvl="0" w:tplc="F294AC36">
      <w:start w:val="12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D25914"/>
    <w:multiLevelType w:val="hybridMultilevel"/>
    <w:tmpl w:val="FBBCE7E0"/>
    <w:lvl w:ilvl="0" w:tplc="3908489A">
      <w:start w:val="15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286C17"/>
    <w:multiLevelType w:val="multilevel"/>
    <w:tmpl w:val="796ED718"/>
    <w:lvl w:ilvl="0">
      <w:start w:val="15"/>
      <w:numFmt w:val="decimal"/>
      <w:lvlText w:val="%1."/>
      <w:lvlJc w:val="left"/>
      <w:pPr>
        <w:ind w:left="1060" w:hanging="70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AF0398"/>
    <w:multiLevelType w:val="hybridMultilevel"/>
    <w:tmpl w:val="2758D6D8"/>
    <w:lvl w:ilvl="0" w:tplc="87B26264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03595D"/>
    <w:multiLevelType w:val="hybridMultilevel"/>
    <w:tmpl w:val="FBBCE7E0"/>
    <w:lvl w:ilvl="0" w:tplc="3908489A">
      <w:start w:val="15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60215E6"/>
    <w:multiLevelType w:val="multilevel"/>
    <w:tmpl w:val="0A606BF4"/>
    <w:lvl w:ilvl="0">
      <w:start w:val="12"/>
      <w:numFmt w:val="decimal"/>
      <w:lvlText w:val="%1."/>
      <w:lvlJc w:val="left"/>
      <w:pPr>
        <w:ind w:left="1060" w:hanging="70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E1C6AA3"/>
    <w:multiLevelType w:val="hybridMultilevel"/>
    <w:tmpl w:val="9BBE39DE"/>
    <w:lvl w:ilvl="0" w:tplc="B43CF4E4">
      <w:start w:val="19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A8464B0"/>
    <w:multiLevelType w:val="hybridMultilevel"/>
    <w:tmpl w:val="2758D6D8"/>
    <w:lvl w:ilvl="0" w:tplc="87B26264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B466D75"/>
    <w:multiLevelType w:val="hybridMultilevel"/>
    <w:tmpl w:val="2758D6D8"/>
    <w:lvl w:ilvl="0" w:tplc="87B26264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962081"/>
    <w:multiLevelType w:val="hybridMultilevel"/>
    <w:tmpl w:val="796ED718"/>
    <w:lvl w:ilvl="0" w:tplc="3908489A">
      <w:start w:val="15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3"/>
  </w:num>
  <w:num w:numId="4">
    <w:abstractNumId w:val="9"/>
  </w:num>
  <w:num w:numId="5">
    <w:abstractNumId w:val="14"/>
  </w:num>
  <w:num w:numId="6">
    <w:abstractNumId w:val="3"/>
  </w:num>
  <w:num w:numId="7">
    <w:abstractNumId w:val="6"/>
  </w:num>
  <w:num w:numId="8">
    <w:abstractNumId w:val="0"/>
  </w:num>
  <w:num w:numId="9">
    <w:abstractNumId w:val="11"/>
  </w:num>
  <w:num w:numId="10">
    <w:abstractNumId w:val="10"/>
  </w:num>
  <w:num w:numId="11">
    <w:abstractNumId w:val="7"/>
  </w:num>
  <w:num w:numId="12">
    <w:abstractNumId w:val="2"/>
  </w:num>
  <w:num w:numId="13">
    <w:abstractNumId w:val="15"/>
  </w:num>
  <w:num w:numId="14">
    <w:abstractNumId w:val="8"/>
  </w:num>
  <w:num w:numId="15">
    <w:abstractNumId w:val="12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8A7"/>
    <w:rsid w:val="00020BB0"/>
    <w:rsid w:val="000350F1"/>
    <w:rsid w:val="0004252C"/>
    <w:rsid w:val="000658E3"/>
    <w:rsid w:val="00067533"/>
    <w:rsid w:val="00076454"/>
    <w:rsid w:val="000822C2"/>
    <w:rsid w:val="00085167"/>
    <w:rsid w:val="000862C1"/>
    <w:rsid w:val="000A2DDD"/>
    <w:rsid w:val="000B1CE5"/>
    <w:rsid w:val="000F1DF9"/>
    <w:rsid w:val="000F7F8B"/>
    <w:rsid w:val="00105C7A"/>
    <w:rsid w:val="00106D79"/>
    <w:rsid w:val="00147D81"/>
    <w:rsid w:val="00150C84"/>
    <w:rsid w:val="00151232"/>
    <w:rsid w:val="0015224A"/>
    <w:rsid w:val="00170618"/>
    <w:rsid w:val="001829F5"/>
    <w:rsid w:val="0019665C"/>
    <w:rsid w:val="001A5B98"/>
    <w:rsid w:val="001B0DC3"/>
    <w:rsid w:val="001B476A"/>
    <w:rsid w:val="001B5437"/>
    <w:rsid w:val="001C0DD7"/>
    <w:rsid w:val="001E307C"/>
    <w:rsid w:val="001E6E0F"/>
    <w:rsid w:val="001E7A5E"/>
    <w:rsid w:val="001F174A"/>
    <w:rsid w:val="0020155B"/>
    <w:rsid w:val="00204044"/>
    <w:rsid w:val="002040A8"/>
    <w:rsid w:val="00204AB9"/>
    <w:rsid w:val="00211478"/>
    <w:rsid w:val="00215889"/>
    <w:rsid w:val="002200EA"/>
    <w:rsid w:val="00232A27"/>
    <w:rsid w:val="00233850"/>
    <w:rsid w:val="00233C66"/>
    <w:rsid w:val="00253A92"/>
    <w:rsid w:val="00260ED8"/>
    <w:rsid w:val="0028059B"/>
    <w:rsid w:val="0028390C"/>
    <w:rsid w:val="00284139"/>
    <w:rsid w:val="00291485"/>
    <w:rsid w:val="00295C42"/>
    <w:rsid w:val="002B4EFC"/>
    <w:rsid w:val="002C5AD1"/>
    <w:rsid w:val="003076D3"/>
    <w:rsid w:val="003124B8"/>
    <w:rsid w:val="00325DC8"/>
    <w:rsid w:val="003320D4"/>
    <w:rsid w:val="00332DCC"/>
    <w:rsid w:val="0033344D"/>
    <w:rsid w:val="00342B40"/>
    <w:rsid w:val="00342E0E"/>
    <w:rsid w:val="00380329"/>
    <w:rsid w:val="003A5F10"/>
    <w:rsid w:val="003B1A31"/>
    <w:rsid w:val="003B2422"/>
    <w:rsid w:val="003B50C8"/>
    <w:rsid w:val="003C06AF"/>
    <w:rsid w:val="003C6C74"/>
    <w:rsid w:val="003D212F"/>
    <w:rsid w:val="003D3933"/>
    <w:rsid w:val="003D743A"/>
    <w:rsid w:val="003D75E5"/>
    <w:rsid w:val="00423ED4"/>
    <w:rsid w:val="004446B7"/>
    <w:rsid w:val="0045401F"/>
    <w:rsid w:val="004558C0"/>
    <w:rsid w:val="0046463C"/>
    <w:rsid w:val="00465205"/>
    <w:rsid w:val="0047662C"/>
    <w:rsid w:val="0047788D"/>
    <w:rsid w:val="004A2F7C"/>
    <w:rsid w:val="004C1DA6"/>
    <w:rsid w:val="004C702D"/>
    <w:rsid w:val="004D0758"/>
    <w:rsid w:val="004D1E62"/>
    <w:rsid w:val="00500100"/>
    <w:rsid w:val="0051138F"/>
    <w:rsid w:val="00516898"/>
    <w:rsid w:val="00524963"/>
    <w:rsid w:val="0053071A"/>
    <w:rsid w:val="0053390D"/>
    <w:rsid w:val="00541573"/>
    <w:rsid w:val="005455D0"/>
    <w:rsid w:val="005523AC"/>
    <w:rsid w:val="00564C87"/>
    <w:rsid w:val="005674BB"/>
    <w:rsid w:val="0057565C"/>
    <w:rsid w:val="00582C8E"/>
    <w:rsid w:val="00592235"/>
    <w:rsid w:val="00593331"/>
    <w:rsid w:val="005978D0"/>
    <w:rsid w:val="005A090E"/>
    <w:rsid w:val="005A4783"/>
    <w:rsid w:val="005A5191"/>
    <w:rsid w:val="005B05C3"/>
    <w:rsid w:val="005B23EC"/>
    <w:rsid w:val="005D0C60"/>
    <w:rsid w:val="005F775C"/>
    <w:rsid w:val="00612374"/>
    <w:rsid w:val="00632D7E"/>
    <w:rsid w:val="00633F50"/>
    <w:rsid w:val="00635789"/>
    <w:rsid w:val="00636630"/>
    <w:rsid w:val="00636EFE"/>
    <w:rsid w:val="00637FB5"/>
    <w:rsid w:val="0064441B"/>
    <w:rsid w:val="00647E51"/>
    <w:rsid w:val="00650B2F"/>
    <w:rsid w:val="0065186C"/>
    <w:rsid w:val="00661605"/>
    <w:rsid w:val="00661F6B"/>
    <w:rsid w:val="006837FB"/>
    <w:rsid w:val="006A20E3"/>
    <w:rsid w:val="006A3EF0"/>
    <w:rsid w:val="006E2DBA"/>
    <w:rsid w:val="007001DD"/>
    <w:rsid w:val="007131DA"/>
    <w:rsid w:val="00713B91"/>
    <w:rsid w:val="00737653"/>
    <w:rsid w:val="0075534A"/>
    <w:rsid w:val="00757DD7"/>
    <w:rsid w:val="0077262B"/>
    <w:rsid w:val="00783CCA"/>
    <w:rsid w:val="00786C7F"/>
    <w:rsid w:val="007A3DC1"/>
    <w:rsid w:val="007B2B15"/>
    <w:rsid w:val="007B37BD"/>
    <w:rsid w:val="007B3BE8"/>
    <w:rsid w:val="007B6D49"/>
    <w:rsid w:val="007D1E60"/>
    <w:rsid w:val="007F466E"/>
    <w:rsid w:val="008014CF"/>
    <w:rsid w:val="00803A2D"/>
    <w:rsid w:val="00821DE3"/>
    <w:rsid w:val="008250C1"/>
    <w:rsid w:val="00832D8F"/>
    <w:rsid w:val="008545E0"/>
    <w:rsid w:val="00862049"/>
    <w:rsid w:val="00864FFE"/>
    <w:rsid w:val="008659C7"/>
    <w:rsid w:val="0086779A"/>
    <w:rsid w:val="008723D7"/>
    <w:rsid w:val="00894C94"/>
    <w:rsid w:val="008A0821"/>
    <w:rsid w:val="008A1A7D"/>
    <w:rsid w:val="008B52D0"/>
    <w:rsid w:val="00921499"/>
    <w:rsid w:val="00922F4A"/>
    <w:rsid w:val="00926594"/>
    <w:rsid w:val="009268A7"/>
    <w:rsid w:val="00930933"/>
    <w:rsid w:val="0093705C"/>
    <w:rsid w:val="009804C7"/>
    <w:rsid w:val="00986E47"/>
    <w:rsid w:val="009A02DA"/>
    <w:rsid w:val="009A04EC"/>
    <w:rsid w:val="009A56EA"/>
    <w:rsid w:val="009A79AE"/>
    <w:rsid w:val="009B2DB1"/>
    <w:rsid w:val="009B7E2A"/>
    <w:rsid w:val="009D0ACF"/>
    <w:rsid w:val="009D64F9"/>
    <w:rsid w:val="009D6CF8"/>
    <w:rsid w:val="009E18BA"/>
    <w:rsid w:val="009E5431"/>
    <w:rsid w:val="00A06101"/>
    <w:rsid w:val="00A215F0"/>
    <w:rsid w:val="00A25099"/>
    <w:rsid w:val="00A252CC"/>
    <w:rsid w:val="00A41008"/>
    <w:rsid w:val="00A47497"/>
    <w:rsid w:val="00A560A8"/>
    <w:rsid w:val="00A57BD2"/>
    <w:rsid w:val="00A72B28"/>
    <w:rsid w:val="00A77513"/>
    <w:rsid w:val="00A85FAA"/>
    <w:rsid w:val="00A943D0"/>
    <w:rsid w:val="00A94860"/>
    <w:rsid w:val="00AB429A"/>
    <w:rsid w:val="00AB69A0"/>
    <w:rsid w:val="00AB6C10"/>
    <w:rsid w:val="00AC0659"/>
    <w:rsid w:val="00AC384D"/>
    <w:rsid w:val="00AE1855"/>
    <w:rsid w:val="00AF0FF8"/>
    <w:rsid w:val="00B0360B"/>
    <w:rsid w:val="00B22B50"/>
    <w:rsid w:val="00B24295"/>
    <w:rsid w:val="00B37D0B"/>
    <w:rsid w:val="00B4557B"/>
    <w:rsid w:val="00B46089"/>
    <w:rsid w:val="00B463BC"/>
    <w:rsid w:val="00B664BC"/>
    <w:rsid w:val="00B7540B"/>
    <w:rsid w:val="00B871D0"/>
    <w:rsid w:val="00B91563"/>
    <w:rsid w:val="00BB1207"/>
    <w:rsid w:val="00BD09AE"/>
    <w:rsid w:val="00BD5033"/>
    <w:rsid w:val="00BD64C3"/>
    <w:rsid w:val="00C05385"/>
    <w:rsid w:val="00C11CD4"/>
    <w:rsid w:val="00C14AAC"/>
    <w:rsid w:val="00C52604"/>
    <w:rsid w:val="00C53486"/>
    <w:rsid w:val="00C96551"/>
    <w:rsid w:val="00CA3798"/>
    <w:rsid w:val="00CB5D0E"/>
    <w:rsid w:val="00CB5FC0"/>
    <w:rsid w:val="00CC43BA"/>
    <w:rsid w:val="00CC55B2"/>
    <w:rsid w:val="00CD375F"/>
    <w:rsid w:val="00CD41A2"/>
    <w:rsid w:val="00CF057E"/>
    <w:rsid w:val="00CF05D6"/>
    <w:rsid w:val="00CF4908"/>
    <w:rsid w:val="00D024E1"/>
    <w:rsid w:val="00D12060"/>
    <w:rsid w:val="00D22AB6"/>
    <w:rsid w:val="00D74B2C"/>
    <w:rsid w:val="00D84FF7"/>
    <w:rsid w:val="00D9049C"/>
    <w:rsid w:val="00D90A16"/>
    <w:rsid w:val="00D90C0D"/>
    <w:rsid w:val="00DA4596"/>
    <w:rsid w:val="00DA4A9C"/>
    <w:rsid w:val="00DA649B"/>
    <w:rsid w:val="00DA7DE0"/>
    <w:rsid w:val="00DB1693"/>
    <w:rsid w:val="00DB764A"/>
    <w:rsid w:val="00DD78C7"/>
    <w:rsid w:val="00DD7B5A"/>
    <w:rsid w:val="00DE1A3C"/>
    <w:rsid w:val="00DE7B91"/>
    <w:rsid w:val="00DF2C98"/>
    <w:rsid w:val="00DF6014"/>
    <w:rsid w:val="00E166F7"/>
    <w:rsid w:val="00E27E74"/>
    <w:rsid w:val="00E40EAB"/>
    <w:rsid w:val="00E6055D"/>
    <w:rsid w:val="00E723EB"/>
    <w:rsid w:val="00E74F01"/>
    <w:rsid w:val="00E9721E"/>
    <w:rsid w:val="00EA74CC"/>
    <w:rsid w:val="00EC4629"/>
    <w:rsid w:val="00ED35A0"/>
    <w:rsid w:val="00EF3DD3"/>
    <w:rsid w:val="00EF68FC"/>
    <w:rsid w:val="00F2445A"/>
    <w:rsid w:val="00F300A4"/>
    <w:rsid w:val="00F41174"/>
    <w:rsid w:val="00F55B7E"/>
    <w:rsid w:val="00F5740C"/>
    <w:rsid w:val="00F703CC"/>
    <w:rsid w:val="00F7140F"/>
    <w:rsid w:val="00F871DC"/>
    <w:rsid w:val="00F94FE8"/>
    <w:rsid w:val="00F97467"/>
    <w:rsid w:val="00FA1497"/>
    <w:rsid w:val="00FA6CC6"/>
    <w:rsid w:val="00FC0873"/>
    <w:rsid w:val="00FE3DAB"/>
    <w:rsid w:val="00FF0889"/>
    <w:rsid w:val="00FF5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9B1D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894C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06D7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06D79"/>
    <w:rPr>
      <w:rFonts w:ascii="Lucida Grande" w:hAnsi="Lucida Grande" w:cs="Lucida Grande"/>
      <w:sz w:val="18"/>
      <w:szCs w:val="18"/>
    </w:rPr>
  </w:style>
  <w:style w:type="paragraph" w:styleId="Revisione">
    <w:name w:val="Revision"/>
    <w:hidden/>
    <w:uiPriority w:val="99"/>
    <w:semiHidden/>
    <w:rsid w:val="00215889"/>
  </w:style>
  <w:style w:type="paragraph" w:styleId="Paragrafoelenco">
    <w:name w:val="List Paragraph"/>
    <w:basedOn w:val="Normale"/>
    <w:uiPriority w:val="34"/>
    <w:qFormat/>
    <w:rsid w:val="00A06101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47788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47788D"/>
  </w:style>
  <w:style w:type="character" w:styleId="Numeropagina">
    <w:name w:val="page number"/>
    <w:basedOn w:val="Caratterepredefinitoparagrafo"/>
    <w:uiPriority w:val="99"/>
    <w:semiHidden/>
    <w:unhideWhenUsed/>
    <w:rsid w:val="0047788D"/>
  </w:style>
  <w:style w:type="character" w:styleId="Collegamentoipertestuale">
    <w:name w:val="Hyperlink"/>
    <w:basedOn w:val="Caratterepredefinitoparagrafo"/>
    <w:unhideWhenUsed/>
    <w:rsid w:val="0047788D"/>
    <w:rPr>
      <w:color w:val="0000FF"/>
      <w:u w:val="single"/>
    </w:rPr>
  </w:style>
  <w:style w:type="paragraph" w:customStyle="1" w:styleId="details">
    <w:name w:val="details"/>
    <w:basedOn w:val="Normale"/>
    <w:rsid w:val="00EA74CC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894C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06D7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06D79"/>
    <w:rPr>
      <w:rFonts w:ascii="Lucida Grande" w:hAnsi="Lucida Grande" w:cs="Lucida Grande"/>
      <w:sz w:val="18"/>
      <w:szCs w:val="18"/>
    </w:rPr>
  </w:style>
  <w:style w:type="paragraph" w:styleId="Revisione">
    <w:name w:val="Revision"/>
    <w:hidden/>
    <w:uiPriority w:val="99"/>
    <w:semiHidden/>
    <w:rsid w:val="00215889"/>
  </w:style>
  <w:style w:type="paragraph" w:styleId="Paragrafoelenco">
    <w:name w:val="List Paragraph"/>
    <w:basedOn w:val="Normale"/>
    <w:uiPriority w:val="34"/>
    <w:qFormat/>
    <w:rsid w:val="00A06101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47788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47788D"/>
  </w:style>
  <w:style w:type="character" w:styleId="Numeropagina">
    <w:name w:val="page number"/>
    <w:basedOn w:val="Caratterepredefinitoparagrafo"/>
    <w:uiPriority w:val="99"/>
    <w:semiHidden/>
    <w:unhideWhenUsed/>
    <w:rsid w:val="0047788D"/>
  </w:style>
  <w:style w:type="character" w:styleId="Collegamentoipertestuale">
    <w:name w:val="Hyperlink"/>
    <w:basedOn w:val="Caratterepredefinitoparagrafo"/>
    <w:unhideWhenUsed/>
    <w:rsid w:val="0047788D"/>
    <w:rPr>
      <w:color w:val="0000FF"/>
      <w:u w:val="single"/>
    </w:rPr>
  </w:style>
  <w:style w:type="paragraph" w:customStyle="1" w:styleId="details">
    <w:name w:val="details"/>
    <w:basedOn w:val="Normale"/>
    <w:rsid w:val="00EA74CC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55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Ospedaliera Universitaria di Padova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 Vitale</dc:creator>
  <cp:lastModifiedBy>Alessandro Vitale</cp:lastModifiedBy>
  <cp:revision>2</cp:revision>
  <cp:lastPrinted>2016-02-04T08:43:00Z</cp:lastPrinted>
  <dcterms:created xsi:type="dcterms:W3CDTF">2016-03-01T10:40:00Z</dcterms:created>
  <dcterms:modified xsi:type="dcterms:W3CDTF">2016-03-01T10:40:00Z</dcterms:modified>
</cp:coreProperties>
</file>